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C3DFA" w14:textId="77777777" w:rsidR="00981AB6" w:rsidRPr="002F6B3A" w:rsidRDefault="00981AB6" w:rsidP="00981AB6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</w:t>
      </w:r>
      <w:r w:rsidR="00575F43">
        <w:rPr>
          <w:rFonts w:ascii="Times New Roman" w:hAnsi="Times New Roman" w:cs="Times New Roman"/>
          <w:b/>
          <w:color w:val="000000"/>
        </w:rPr>
        <w:t>1 Table</w:t>
      </w:r>
      <w:r w:rsidRPr="00575F43">
        <w:rPr>
          <w:rFonts w:ascii="Times New Roman" w:hAnsi="Times New Roman" w:cs="Times New Roman"/>
          <w:b/>
          <w:color w:val="000000"/>
        </w:rPr>
        <w:t>.</w:t>
      </w:r>
      <w:r w:rsidRPr="00EA33E9">
        <w:rPr>
          <w:rFonts w:ascii="Times New Roman" w:hAnsi="Times New Roman" w:cs="Times New Roman"/>
          <w:bCs/>
          <w:color w:val="000000"/>
        </w:rPr>
        <w:t xml:space="preserve"> </w:t>
      </w:r>
      <w:bookmarkStart w:id="0" w:name="_GoBack"/>
      <w:proofErr w:type="gramStart"/>
      <w:r w:rsidRPr="00353613">
        <w:rPr>
          <w:rFonts w:ascii="Times New Roman" w:hAnsi="Times New Roman" w:cs="Times New Roman"/>
          <w:b/>
          <w:color w:val="000000"/>
        </w:rPr>
        <w:t xml:space="preserve">Descriptive statistics for </w:t>
      </w:r>
      <w:r w:rsidR="00F360C8" w:rsidRPr="00353613">
        <w:rPr>
          <w:rFonts w:ascii="Times New Roman" w:hAnsi="Times New Roman" w:cs="Times New Roman"/>
          <w:b/>
          <w:color w:val="000000"/>
        </w:rPr>
        <w:t xml:space="preserve">the </w:t>
      </w:r>
      <w:r w:rsidRPr="00353613">
        <w:rPr>
          <w:rFonts w:ascii="Times New Roman" w:hAnsi="Times New Roman" w:cs="Times New Roman"/>
          <w:b/>
          <w:color w:val="000000"/>
        </w:rPr>
        <w:t>number of positive samples to RVs by age group</w:t>
      </w:r>
      <w:r w:rsidR="00575F43" w:rsidRPr="00353613">
        <w:rPr>
          <w:rFonts w:ascii="Times New Roman" w:hAnsi="Times New Roman" w:cs="Times New Roman"/>
          <w:b/>
          <w:color w:val="000000"/>
        </w:rPr>
        <w:t>.</w:t>
      </w:r>
      <w:bookmarkEnd w:id="0"/>
      <w:proofErr w:type="gramEnd"/>
    </w:p>
    <w:tbl>
      <w:tblPr>
        <w:tblW w:w="14920" w:type="dxa"/>
        <w:tblInd w:w="93" w:type="dxa"/>
        <w:tblLook w:val="04A0" w:firstRow="1" w:lastRow="0" w:firstColumn="1" w:lastColumn="0" w:noHBand="0" w:noVBand="1"/>
      </w:tblPr>
      <w:tblGrid>
        <w:gridCol w:w="1380"/>
        <w:gridCol w:w="1520"/>
        <w:gridCol w:w="1680"/>
        <w:gridCol w:w="1500"/>
        <w:gridCol w:w="1660"/>
        <w:gridCol w:w="1380"/>
        <w:gridCol w:w="1620"/>
        <w:gridCol w:w="1360"/>
        <w:gridCol w:w="1540"/>
        <w:gridCol w:w="1280"/>
      </w:tblGrid>
      <w:tr w:rsidR="00353613" w:rsidRPr="00353613" w14:paraId="13C1307B" w14:textId="77777777" w:rsidTr="00353613">
        <w:trPr>
          <w:trHeight w:val="300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9AFED" w14:textId="77777777" w:rsidR="00353613" w:rsidRPr="00353613" w:rsidRDefault="00353613" w:rsidP="003536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 </w:t>
            </w:r>
          </w:p>
        </w:tc>
        <w:tc>
          <w:tcPr>
            <w:tcW w:w="122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ECF4A" w14:textId="77777777" w:rsidR="00353613" w:rsidRPr="00353613" w:rsidRDefault="00353613" w:rsidP="003536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otavirus Positive Samples, N (%) 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352ED" w14:textId="77777777" w:rsidR="00353613" w:rsidRPr="00353613" w:rsidRDefault="00353613" w:rsidP="003536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353613" w:rsidRPr="00353613" w14:paraId="049E5816" w14:textId="77777777" w:rsidTr="00353613">
        <w:trPr>
          <w:trHeight w:val="280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DA530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1FB9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y R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A44B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3B1E7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D0E5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C333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457B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643C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48DC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C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EEB87" w14:textId="77777777" w:rsidR="00353613" w:rsidRPr="00353613" w:rsidRDefault="00353613" w:rsidP="0035361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53613" w:rsidRPr="00353613" w14:paraId="59686C55" w14:textId="77777777" w:rsidTr="00353613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06C1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-3 days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EDE3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 (81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D3CB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 (31.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BA50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 (10.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4A7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 (61.7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BC29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3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350A8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 (11.0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F5C1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B3D9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2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514A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</w:t>
            </w:r>
          </w:p>
        </w:tc>
      </w:tr>
      <w:tr w:rsidR="00353613" w:rsidRPr="00353613" w14:paraId="42113AF5" w14:textId="77777777" w:rsidTr="00353613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DAAA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20 day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160CF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0 (73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AFC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0 (45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4EB1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 (16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8C08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6  (46.5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DD6F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 (5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AC97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 (13.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D859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1.7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B0B7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 (7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22E9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4</w:t>
            </w:r>
          </w:p>
        </w:tc>
      </w:tr>
      <w:tr w:rsidR="00353613" w:rsidRPr="00353613" w14:paraId="4337E9A6" w14:textId="77777777" w:rsidTr="00353613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9B94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-55 day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36B0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4 (92.8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C11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 (83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C626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0 (46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8E40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1 (58.8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FD3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(11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601A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(22.2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7F5E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(3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FC49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7 (29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4CC5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8</w:t>
            </w:r>
          </w:p>
        </w:tc>
      </w:tr>
      <w:tr w:rsidR="00353613" w:rsidRPr="00353613" w14:paraId="53AAA8A8" w14:textId="77777777" w:rsidTr="00353613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551A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5 day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B171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 (82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2493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9 (61.2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043A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9 (49.6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70367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6 (46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7A8F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(12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8867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(9.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CA0E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1(6.7 %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77FE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 (23.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D1D5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7</w:t>
            </w:r>
          </w:p>
        </w:tc>
      </w:tr>
      <w:tr w:rsidR="00353613" w:rsidRPr="00353613" w14:paraId="0168141E" w14:textId="77777777" w:rsidTr="00353613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1503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0815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 (68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C7FF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 (49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6E95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 (20.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282A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 (30.2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AB87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(8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0C78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(12.5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3ACD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90D5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5.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045C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5</w:t>
            </w:r>
          </w:p>
        </w:tc>
      </w:tr>
      <w:tr w:rsidR="00353613" w:rsidRPr="00353613" w14:paraId="44341537" w14:textId="77777777" w:rsidTr="00353613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7C7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E81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58 (8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EAE4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5 (59.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280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8(31.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C63F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3(51.1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197B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4 (8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5F2B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0 (15.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EC82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 (3.1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02AE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7 (16.7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A3AF" w14:textId="77777777" w:rsidR="00353613" w:rsidRPr="00353613" w:rsidRDefault="00353613" w:rsidP="0035361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8</w:t>
            </w:r>
          </w:p>
        </w:tc>
      </w:tr>
    </w:tbl>
    <w:p w14:paraId="6A01E2F7" w14:textId="77777777" w:rsidR="00981AB6" w:rsidRPr="002F6B3A" w:rsidRDefault="00981AB6" w:rsidP="00981AB6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656CFF49" w14:textId="77777777" w:rsidR="00F360C8" w:rsidRDefault="00981AB6" w:rsidP="00981AB6">
      <w:pPr>
        <w:spacing w:line="360" w:lineRule="auto"/>
        <w:rPr>
          <w:rFonts w:ascii="Times New Roman" w:hAnsi="Times New Roman" w:cs="Times New Roman"/>
          <w:color w:val="000000"/>
        </w:rPr>
      </w:pPr>
      <w:r w:rsidRPr="002F6B3A">
        <w:rPr>
          <w:rFonts w:ascii="Times New Roman" w:hAnsi="Times New Roman" w:cs="Times New Roman"/>
          <w:color w:val="000000"/>
          <w:vertAlign w:val="superscript"/>
        </w:rPr>
        <w:t>1</w:t>
      </w:r>
      <w:r w:rsidRPr="002F6B3A">
        <w:rPr>
          <w:rFonts w:ascii="Times New Roman" w:hAnsi="Times New Roman" w:cs="Times New Roman"/>
          <w:color w:val="000000"/>
        </w:rPr>
        <w:t>T</w:t>
      </w:r>
      <w:r w:rsidR="00F360C8" w:rsidRPr="00F360C8">
        <w:rPr>
          <w:rFonts w:ascii="Times New Roman" w:hAnsi="Times New Roman" w:cs="Times New Roman"/>
          <w:color w:val="000000"/>
        </w:rPr>
        <w:t>otal across all RV exceeds the number of samples submitted because a sample may be positive more than one category</w:t>
      </w:r>
      <w:r w:rsidR="00F360C8">
        <w:rPr>
          <w:rFonts w:ascii="Times New Roman" w:hAnsi="Times New Roman" w:cs="Times New Roman"/>
          <w:color w:val="000000"/>
        </w:rPr>
        <w:t>.</w:t>
      </w:r>
    </w:p>
    <w:p w14:paraId="218A8064" w14:textId="77777777" w:rsidR="00F360C8" w:rsidRDefault="00F360C8" w:rsidP="00981AB6">
      <w:pPr>
        <w:spacing w:line="360" w:lineRule="auto"/>
        <w:rPr>
          <w:rFonts w:ascii="Times New Roman" w:hAnsi="Times New Roman" w:cs="Times New Roman"/>
          <w:color w:val="000000"/>
        </w:rPr>
      </w:pPr>
    </w:p>
    <w:sectPr w:rsidR="00F360C8" w:rsidSect="00981A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5120D2"/>
    <w:rsid w:val="00000282"/>
    <w:rsid w:val="00002927"/>
    <w:rsid w:val="00004396"/>
    <w:rsid w:val="00004C6D"/>
    <w:rsid w:val="00005549"/>
    <w:rsid w:val="00011F58"/>
    <w:rsid w:val="00013D53"/>
    <w:rsid w:val="000220A6"/>
    <w:rsid w:val="0002714F"/>
    <w:rsid w:val="00030286"/>
    <w:rsid w:val="0003117E"/>
    <w:rsid w:val="00032E71"/>
    <w:rsid w:val="00033853"/>
    <w:rsid w:val="00034667"/>
    <w:rsid w:val="00051203"/>
    <w:rsid w:val="00053955"/>
    <w:rsid w:val="00053982"/>
    <w:rsid w:val="00053CB5"/>
    <w:rsid w:val="00054829"/>
    <w:rsid w:val="00060993"/>
    <w:rsid w:val="00060DFE"/>
    <w:rsid w:val="00062DB9"/>
    <w:rsid w:val="000646B6"/>
    <w:rsid w:val="00066214"/>
    <w:rsid w:val="00067721"/>
    <w:rsid w:val="00070A16"/>
    <w:rsid w:val="0007562C"/>
    <w:rsid w:val="0007682A"/>
    <w:rsid w:val="00077134"/>
    <w:rsid w:val="00092E7A"/>
    <w:rsid w:val="00094501"/>
    <w:rsid w:val="00094D36"/>
    <w:rsid w:val="000962F5"/>
    <w:rsid w:val="00096386"/>
    <w:rsid w:val="000970F0"/>
    <w:rsid w:val="00097C09"/>
    <w:rsid w:val="000A02B2"/>
    <w:rsid w:val="000A0BE5"/>
    <w:rsid w:val="000A2FE0"/>
    <w:rsid w:val="000A422C"/>
    <w:rsid w:val="000A577B"/>
    <w:rsid w:val="000B42A2"/>
    <w:rsid w:val="000B6E0F"/>
    <w:rsid w:val="000B7896"/>
    <w:rsid w:val="000C0F0E"/>
    <w:rsid w:val="000C43EB"/>
    <w:rsid w:val="000C4632"/>
    <w:rsid w:val="000C4B30"/>
    <w:rsid w:val="000C4D9D"/>
    <w:rsid w:val="000C6066"/>
    <w:rsid w:val="000C652A"/>
    <w:rsid w:val="000C6926"/>
    <w:rsid w:val="000C7336"/>
    <w:rsid w:val="000D040D"/>
    <w:rsid w:val="000D12B6"/>
    <w:rsid w:val="000E0A77"/>
    <w:rsid w:val="000E0C75"/>
    <w:rsid w:val="000E13E6"/>
    <w:rsid w:val="000E3509"/>
    <w:rsid w:val="000E63D6"/>
    <w:rsid w:val="000F15EE"/>
    <w:rsid w:val="000F2505"/>
    <w:rsid w:val="000F4793"/>
    <w:rsid w:val="000F7466"/>
    <w:rsid w:val="00101053"/>
    <w:rsid w:val="0010105E"/>
    <w:rsid w:val="00103C01"/>
    <w:rsid w:val="00106072"/>
    <w:rsid w:val="001115A5"/>
    <w:rsid w:val="001115DC"/>
    <w:rsid w:val="001166C7"/>
    <w:rsid w:val="00117429"/>
    <w:rsid w:val="00117906"/>
    <w:rsid w:val="00117D7C"/>
    <w:rsid w:val="00123048"/>
    <w:rsid w:val="00124692"/>
    <w:rsid w:val="00124B4A"/>
    <w:rsid w:val="00124C64"/>
    <w:rsid w:val="00127064"/>
    <w:rsid w:val="0012741E"/>
    <w:rsid w:val="001335BD"/>
    <w:rsid w:val="00144394"/>
    <w:rsid w:val="00144CAD"/>
    <w:rsid w:val="0014782B"/>
    <w:rsid w:val="00151AC7"/>
    <w:rsid w:val="001527BA"/>
    <w:rsid w:val="00155116"/>
    <w:rsid w:val="001560D4"/>
    <w:rsid w:val="00157B0D"/>
    <w:rsid w:val="001614B3"/>
    <w:rsid w:val="00161D2A"/>
    <w:rsid w:val="00164F10"/>
    <w:rsid w:val="00165038"/>
    <w:rsid w:val="00166946"/>
    <w:rsid w:val="00166F51"/>
    <w:rsid w:val="0016790D"/>
    <w:rsid w:val="0017025F"/>
    <w:rsid w:val="00170D72"/>
    <w:rsid w:val="001716CB"/>
    <w:rsid w:val="00175F4A"/>
    <w:rsid w:val="00181135"/>
    <w:rsid w:val="001821EA"/>
    <w:rsid w:val="001841E0"/>
    <w:rsid w:val="001901BA"/>
    <w:rsid w:val="00190351"/>
    <w:rsid w:val="00190360"/>
    <w:rsid w:val="00191184"/>
    <w:rsid w:val="00191CEA"/>
    <w:rsid w:val="00195A95"/>
    <w:rsid w:val="00196809"/>
    <w:rsid w:val="00196BA2"/>
    <w:rsid w:val="001978FD"/>
    <w:rsid w:val="001A00E7"/>
    <w:rsid w:val="001A04C8"/>
    <w:rsid w:val="001A275E"/>
    <w:rsid w:val="001A7E84"/>
    <w:rsid w:val="001B05F3"/>
    <w:rsid w:val="001B2A03"/>
    <w:rsid w:val="001B43F4"/>
    <w:rsid w:val="001B5AEC"/>
    <w:rsid w:val="001B6C53"/>
    <w:rsid w:val="001B74E2"/>
    <w:rsid w:val="001C00CF"/>
    <w:rsid w:val="001C09CE"/>
    <w:rsid w:val="001C191D"/>
    <w:rsid w:val="001C2367"/>
    <w:rsid w:val="001C281B"/>
    <w:rsid w:val="001C4B30"/>
    <w:rsid w:val="001C4C47"/>
    <w:rsid w:val="001C5BD7"/>
    <w:rsid w:val="001E0102"/>
    <w:rsid w:val="001E2023"/>
    <w:rsid w:val="001E3249"/>
    <w:rsid w:val="001E750F"/>
    <w:rsid w:val="001F2049"/>
    <w:rsid w:val="001F72FF"/>
    <w:rsid w:val="0020125C"/>
    <w:rsid w:val="00203EE4"/>
    <w:rsid w:val="00204E7C"/>
    <w:rsid w:val="00207808"/>
    <w:rsid w:val="00207AA2"/>
    <w:rsid w:val="00213B1C"/>
    <w:rsid w:val="00213C77"/>
    <w:rsid w:val="0021569F"/>
    <w:rsid w:val="00220CCD"/>
    <w:rsid w:val="00222235"/>
    <w:rsid w:val="002236D6"/>
    <w:rsid w:val="00223BFD"/>
    <w:rsid w:val="00223C5A"/>
    <w:rsid w:val="00225533"/>
    <w:rsid w:val="00225EEB"/>
    <w:rsid w:val="002327B3"/>
    <w:rsid w:val="00235013"/>
    <w:rsid w:val="00235B3A"/>
    <w:rsid w:val="00242BB0"/>
    <w:rsid w:val="002435E4"/>
    <w:rsid w:val="0025024B"/>
    <w:rsid w:val="00252976"/>
    <w:rsid w:val="002536F0"/>
    <w:rsid w:val="0025757C"/>
    <w:rsid w:val="00260004"/>
    <w:rsid w:val="002614E5"/>
    <w:rsid w:val="00264366"/>
    <w:rsid w:val="00264BAC"/>
    <w:rsid w:val="002670CB"/>
    <w:rsid w:val="002677D6"/>
    <w:rsid w:val="00271603"/>
    <w:rsid w:val="00272A8A"/>
    <w:rsid w:val="002748C9"/>
    <w:rsid w:val="00275904"/>
    <w:rsid w:val="002804D0"/>
    <w:rsid w:val="00281DF0"/>
    <w:rsid w:val="002833E0"/>
    <w:rsid w:val="0029027C"/>
    <w:rsid w:val="00290613"/>
    <w:rsid w:val="0029072A"/>
    <w:rsid w:val="00293B4D"/>
    <w:rsid w:val="00295AE8"/>
    <w:rsid w:val="00295EE5"/>
    <w:rsid w:val="00296946"/>
    <w:rsid w:val="002977D0"/>
    <w:rsid w:val="002A1AAC"/>
    <w:rsid w:val="002A2FE0"/>
    <w:rsid w:val="002A57E4"/>
    <w:rsid w:val="002A6E2B"/>
    <w:rsid w:val="002B2AA9"/>
    <w:rsid w:val="002B2E85"/>
    <w:rsid w:val="002B3CD2"/>
    <w:rsid w:val="002B5360"/>
    <w:rsid w:val="002B5D16"/>
    <w:rsid w:val="002C1801"/>
    <w:rsid w:val="002C2915"/>
    <w:rsid w:val="002C2A40"/>
    <w:rsid w:val="002C44B0"/>
    <w:rsid w:val="002C4B7F"/>
    <w:rsid w:val="002D2DAC"/>
    <w:rsid w:val="002D2E9F"/>
    <w:rsid w:val="002D5421"/>
    <w:rsid w:val="002E0319"/>
    <w:rsid w:val="002E4576"/>
    <w:rsid w:val="002E60DF"/>
    <w:rsid w:val="002F1CB8"/>
    <w:rsid w:val="002F5885"/>
    <w:rsid w:val="002F5886"/>
    <w:rsid w:val="002F594D"/>
    <w:rsid w:val="002F7DCC"/>
    <w:rsid w:val="003007F6"/>
    <w:rsid w:val="00302495"/>
    <w:rsid w:val="00303893"/>
    <w:rsid w:val="00313310"/>
    <w:rsid w:val="003151F7"/>
    <w:rsid w:val="00316D01"/>
    <w:rsid w:val="00322A6B"/>
    <w:rsid w:val="00323EC1"/>
    <w:rsid w:val="003258C1"/>
    <w:rsid w:val="003263AE"/>
    <w:rsid w:val="00327877"/>
    <w:rsid w:val="00331DAD"/>
    <w:rsid w:val="0033216F"/>
    <w:rsid w:val="003333E0"/>
    <w:rsid w:val="0034037E"/>
    <w:rsid w:val="00341B08"/>
    <w:rsid w:val="0034204B"/>
    <w:rsid w:val="003443DB"/>
    <w:rsid w:val="00345CA3"/>
    <w:rsid w:val="00345D04"/>
    <w:rsid w:val="00345D94"/>
    <w:rsid w:val="00346DF0"/>
    <w:rsid w:val="00347121"/>
    <w:rsid w:val="0034731A"/>
    <w:rsid w:val="003505D0"/>
    <w:rsid w:val="00353613"/>
    <w:rsid w:val="00357DF5"/>
    <w:rsid w:val="00357E0B"/>
    <w:rsid w:val="0036177B"/>
    <w:rsid w:val="00361F01"/>
    <w:rsid w:val="003642AD"/>
    <w:rsid w:val="00365C1C"/>
    <w:rsid w:val="003665E9"/>
    <w:rsid w:val="00372865"/>
    <w:rsid w:val="00375039"/>
    <w:rsid w:val="0037772A"/>
    <w:rsid w:val="00377A24"/>
    <w:rsid w:val="00381414"/>
    <w:rsid w:val="00381C88"/>
    <w:rsid w:val="00391AD8"/>
    <w:rsid w:val="003940C3"/>
    <w:rsid w:val="00395906"/>
    <w:rsid w:val="00395979"/>
    <w:rsid w:val="00395DD5"/>
    <w:rsid w:val="003A2DD4"/>
    <w:rsid w:val="003A4CE7"/>
    <w:rsid w:val="003B2E21"/>
    <w:rsid w:val="003B3EF7"/>
    <w:rsid w:val="003B3F51"/>
    <w:rsid w:val="003B6413"/>
    <w:rsid w:val="003C1660"/>
    <w:rsid w:val="003C4BC1"/>
    <w:rsid w:val="003C64C1"/>
    <w:rsid w:val="003C6ABA"/>
    <w:rsid w:val="003C7C68"/>
    <w:rsid w:val="003D20FF"/>
    <w:rsid w:val="003D2376"/>
    <w:rsid w:val="003D2BEF"/>
    <w:rsid w:val="003D3CCF"/>
    <w:rsid w:val="003D44B3"/>
    <w:rsid w:val="003D5110"/>
    <w:rsid w:val="003D76CC"/>
    <w:rsid w:val="003D7A48"/>
    <w:rsid w:val="003D7CE3"/>
    <w:rsid w:val="003E0524"/>
    <w:rsid w:val="003E0C0D"/>
    <w:rsid w:val="003E0C20"/>
    <w:rsid w:val="003E16E6"/>
    <w:rsid w:val="003E48A3"/>
    <w:rsid w:val="003F553B"/>
    <w:rsid w:val="0040223A"/>
    <w:rsid w:val="00403780"/>
    <w:rsid w:val="0040431F"/>
    <w:rsid w:val="00404688"/>
    <w:rsid w:val="00410A49"/>
    <w:rsid w:val="00414083"/>
    <w:rsid w:val="00414DA9"/>
    <w:rsid w:val="00414FE5"/>
    <w:rsid w:val="004163DC"/>
    <w:rsid w:val="0042093F"/>
    <w:rsid w:val="004227CE"/>
    <w:rsid w:val="00422BFE"/>
    <w:rsid w:val="00431BD0"/>
    <w:rsid w:val="0043260D"/>
    <w:rsid w:val="00436827"/>
    <w:rsid w:val="004401E9"/>
    <w:rsid w:val="0044458A"/>
    <w:rsid w:val="004500AC"/>
    <w:rsid w:val="00450EDA"/>
    <w:rsid w:val="00451A2A"/>
    <w:rsid w:val="00451A3A"/>
    <w:rsid w:val="0045340F"/>
    <w:rsid w:val="0045384A"/>
    <w:rsid w:val="00456905"/>
    <w:rsid w:val="0047201F"/>
    <w:rsid w:val="004731AB"/>
    <w:rsid w:val="004733B4"/>
    <w:rsid w:val="00473D6E"/>
    <w:rsid w:val="0047472E"/>
    <w:rsid w:val="00474742"/>
    <w:rsid w:val="00474C67"/>
    <w:rsid w:val="00476669"/>
    <w:rsid w:val="0048147C"/>
    <w:rsid w:val="00481852"/>
    <w:rsid w:val="00490708"/>
    <w:rsid w:val="00494761"/>
    <w:rsid w:val="00496BEE"/>
    <w:rsid w:val="004A4A3D"/>
    <w:rsid w:val="004A4CB2"/>
    <w:rsid w:val="004B06F1"/>
    <w:rsid w:val="004B0DC0"/>
    <w:rsid w:val="004B2641"/>
    <w:rsid w:val="004B5B57"/>
    <w:rsid w:val="004B7930"/>
    <w:rsid w:val="004C1C6D"/>
    <w:rsid w:val="004C3B72"/>
    <w:rsid w:val="004C626D"/>
    <w:rsid w:val="004D0185"/>
    <w:rsid w:val="004D5FA0"/>
    <w:rsid w:val="004E0D53"/>
    <w:rsid w:val="004E162D"/>
    <w:rsid w:val="004E2019"/>
    <w:rsid w:val="004E4C3F"/>
    <w:rsid w:val="004E4FFA"/>
    <w:rsid w:val="004E50E5"/>
    <w:rsid w:val="004E7C07"/>
    <w:rsid w:val="004F1A15"/>
    <w:rsid w:val="004F6C3D"/>
    <w:rsid w:val="004F6F4F"/>
    <w:rsid w:val="004F75AB"/>
    <w:rsid w:val="00500030"/>
    <w:rsid w:val="00500D7D"/>
    <w:rsid w:val="00502E82"/>
    <w:rsid w:val="005077BD"/>
    <w:rsid w:val="00510980"/>
    <w:rsid w:val="005120D2"/>
    <w:rsid w:val="005123DF"/>
    <w:rsid w:val="0051256A"/>
    <w:rsid w:val="00515B94"/>
    <w:rsid w:val="00515ECD"/>
    <w:rsid w:val="00522094"/>
    <w:rsid w:val="00523D6C"/>
    <w:rsid w:val="00524865"/>
    <w:rsid w:val="00526776"/>
    <w:rsid w:val="00530C15"/>
    <w:rsid w:val="0053158E"/>
    <w:rsid w:val="005325DC"/>
    <w:rsid w:val="00534716"/>
    <w:rsid w:val="0053511C"/>
    <w:rsid w:val="00535319"/>
    <w:rsid w:val="00535581"/>
    <w:rsid w:val="00535A14"/>
    <w:rsid w:val="005373C0"/>
    <w:rsid w:val="00537470"/>
    <w:rsid w:val="005409E3"/>
    <w:rsid w:val="005411D7"/>
    <w:rsid w:val="0054192E"/>
    <w:rsid w:val="00542B38"/>
    <w:rsid w:val="00543B29"/>
    <w:rsid w:val="00545155"/>
    <w:rsid w:val="00551AE9"/>
    <w:rsid w:val="0055406E"/>
    <w:rsid w:val="005559A7"/>
    <w:rsid w:val="00556A51"/>
    <w:rsid w:val="00564895"/>
    <w:rsid w:val="00565497"/>
    <w:rsid w:val="0057076F"/>
    <w:rsid w:val="00570A32"/>
    <w:rsid w:val="00571388"/>
    <w:rsid w:val="00571770"/>
    <w:rsid w:val="00572ACF"/>
    <w:rsid w:val="0057336F"/>
    <w:rsid w:val="00574CA9"/>
    <w:rsid w:val="00574DA5"/>
    <w:rsid w:val="00575F43"/>
    <w:rsid w:val="00576B51"/>
    <w:rsid w:val="0057781B"/>
    <w:rsid w:val="00577FF7"/>
    <w:rsid w:val="005807E7"/>
    <w:rsid w:val="00580B57"/>
    <w:rsid w:val="005820FD"/>
    <w:rsid w:val="00582D76"/>
    <w:rsid w:val="00592A6E"/>
    <w:rsid w:val="00597D50"/>
    <w:rsid w:val="005A02CF"/>
    <w:rsid w:val="005A09F3"/>
    <w:rsid w:val="005A23F9"/>
    <w:rsid w:val="005A4DFC"/>
    <w:rsid w:val="005A799C"/>
    <w:rsid w:val="005B2137"/>
    <w:rsid w:val="005B380D"/>
    <w:rsid w:val="005B46D5"/>
    <w:rsid w:val="005B6686"/>
    <w:rsid w:val="005C1651"/>
    <w:rsid w:val="005C2396"/>
    <w:rsid w:val="005C4A78"/>
    <w:rsid w:val="005C6C56"/>
    <w:rsid w:val="005C76ED"/>
    <w:rsid w:val="005D107F"/>
    <w:rsid w:val="005D48D8"/>
    <w:rsid w:val="005D600E"/>
    <w:rsid w:val="005D6947"/>
    <w:rsid w:val="005E2372"/>
    <w:rsid w:val="005E7038"/>
    <w:rsid w:val="005E72FD"/>
    <w:rsid w:val="005E736E"/>
    <w:rsid w:val="005F355D"/>
    <w:rsid w:val="005F3B1B"/>
    <w:rsid w:val="005F40AC"/>
    <w:rsid w:val="005F535C"/>
    <w:rsid w:val="005F5FE9"/>
    <w:rsid w:val="00602A95"/>
    <w:rsid w:val="00602F49"/>
    <w:rsid w:val="0060353B"/>
    <w:rsid w:val="006042BB"/>
    <w:rsid w:val="0060777C"/>
    <w:rsid w:val="00607B7F"/>
    <w:rsid w:val="00607B87"/>
    <w:rsid w:val="006104D5"/>
    <w:rsid w:val="00610C29"/>
    <w:rsid w:val="00610DC6"/>
    <w:rsid w:val="00613483"/>
    <w:rsid w:val="00617D41"/>
    <w:rsid w:val="00623121"/>
    <w:rsid w:val="00623124"/>
    <w:rsid w:val="00623348"/>
    <w:rsid w:val="0062646E"/>
    <w:rsid w:val="00626782"/>
    <w:rsid w:val="006338F2"/>
    <w:rsid w:val="00633DE6"/>
    <w:rsid w:val="006346C3"/>
    <w:rsid w:val="006401C3"/>
    <w:rsid w:val="00640A92"/>
    <w:rsid w:val="00643DB8"/>
    <w:rsid w:val="0064473C"/>
    <w:rsid w:val="00644AEB"/>
    <w:rsid w:val="00645F5F"/>
    <w:rsid w:val="00646C35"/>
    <w:rsid w:val="0065567C"/>
    <w:rsid w:val="006558CC"/>
    <w:rsid w:val="00657B72"/>
    <w:rsid w:val="006602A0"/>
    <w:rsid w:val="00661EF2"/>
    <w:rsid w:val="0066224A"/>
    <w:rsid w:val="00664A7B"/>
    <w:rsid w:val="0066516F"/>
    <w:rsid w:val="0066735B"/>
    <w:rsid w:val="00671325"/>
    <w:rsid w:val="00675037"/>
    <w:rsid w:val="006759E9"/>
    <w:rsid w:val="00675C5D"/>
    <w:rsid w:val="00682379"/>
    <w:rsid w:val="00683315"/>
    <w:rsid w:val="00683CF0"/>
    <w:rsid w:val="00686868"/>
    <w:rsid w:val="00687D43"/>
    <w:rsid w:val="00690AE0"/>
    <w:rsid w:val="0069265B"/>
    <w:rsid w:val="0069311D"/>
    <w:rsid w:val="0069732A"/>
    <w:rsid w:val="006A0779"/>
    <w:rsid w:val="006A3153"/>
    <w:rsid w:val="006B41B8"/>
    <w:rsid w:val="006C6F7B"/>
    <w:rsid w:val="006D3C31"/>
    <w:rsid w:val="006D4D1D"/>
    <w:rsid w:val="006D6C0C"/>
    <w:rsid w:val="006D793B"/>
    <w:rsid w:val="006E6ABA"/>
    <w:rsid w:val="006E72AB"/>
    <w:rsid w:val="006F1AC7"/>
    <w:rsid w:val="006F44AC"/>
    <w:rsid w:val="006F5990"/>
    <w:rsid w:val="0070274D"/>
    <w:rsid w:val="0070659F"/>
    <w:rsid w:val="00707904"/>
    <w:rsid w:val="0071003E"/>
    <w:rsid w:val="007107D1"/>
    <w:rsid w:val="00711722"/>
    <w:rsid w:val="00712BB9"/>
    <w:rsid w:val="00714C24"/>
    <w:rsid w:val="00715A96"/>
    <w:rsid w:val="00715A9F"/>
    <w:rsid w:val="00717F56"/>
    <w:rsid w:val="0073248F"/>
    <w:rsid w:val="007373B1"/>
    <w:rsid w:val="00737DFA"/>
    <w:rsid w:val="00741C02"/>
    <w:rsid w:val="007463DE"/>
    <w:rsid w:val="00747317"/>
    <w:rsid w:val="007474FD"/>
    <w:rsid w:val="00747A60"/>
    <w:rsid w:val="00753E40"/>
    <w:rsid w:val="00754E8A"/>
    <w:rsid w:val="00761275"/>
    <w:rsid w:val="00762A3B"/>
    <w:rsid w:val="00763207"/>
    <w:rsid w:val="00765114"/>
    <w:rsid w:val="0076595C"/>
    <w:rsid w:val="00767967"/>
    <w:rsid w:val="00775D8F"/>
    <w:rsid w:val="00776B59"/>
    <w:rsid w:val="00783236"/>
    <w:rsid w:val="00794F13"/>
    <w:rsid w:val="00796558"/>
    <w:rsid w:val="00796BD1"/>
    <w:rsid w:val="007A0D74"/>
    <w:rsid w:val="007B06A9"/>
    <w:rsid w:val="007B0D85"/>
    <w:rsid w:val="007B3196"/>
    <w:rsid w:val="007B3D81"/>
    <w:rsid w:val="007B4438"/>
    <w:rsid w:val="007B70D3"/>
    <w:rsid w:val="007B750A"/>
    <w:rsid w:val="007C0C86"/>
    <w:rsid w:val="007C1167"/>
    <w:rsid w:val="007C14BC"/>
    <w:rsid w:val="007C2502"/>
    <w:rsid w:val="007C6779"/>
    <w:rsid w:val="007D5FC5"/>
    <w:rsid w:val="007E2B2B"/>
    <w:rsid w:val="007E32B5"/>
    <w:rsid w:val="007E47CA"/>
    <w:rsid w:val="007E5B35"/>
    <w:rsid w:val="007E6C01"/>
    <w:rsid w:val="007F0FB8"/>
    <w:rsid w:val="007F184F"/>
    <w:rsid w:val="007F4BE4"/>
    <w:rsid w:val="007F7257"/>
    <w:rsid w:val="008030E0"/>
    <w:rsid w:val="008033E6"/>
    <w:rsid w:val="00804696"/>
    <w:rsid w:val="0080764F"/>
    <w:rsid w:val="00810623"/>
    <w:rsid w:val="0082298F"/>
    <w:rsid w:val="00824DFE"/>
    <w:rsid w:val="00824F62"/>
    <w:rsid w:val="00831512"/>
    <w:rsid w:val="0083172B"/>
    <w:rsid w:val="0083224C"/>
    <w:rsid w:val="00833064"/>
    <w:rsid w:val="00833B7A"/>
    <w:rsid w:val="00833D2F"/>
    <w:rsid w:val="00834EA8"/>
    <w:rsid w:val="00835757"/>
    <w:rsid w:val="00836638"/>
    <w:rsid w:val="00837158"/>
    <w:rsid w:val="008400DD"/>
    <w:rsid w:val="008403F1"/>
    <w:rsid w:val="008463FB"/>
    <w:rsid w:val="00846BF2"/>
    <w:rsid w:val="00847364"/>
    <w:rsid w:val="00853332"/>
    <w:rsid w:val="00855014"/>
    <w:rsid w:val="008555DF"/>
    <w:rsid w:val="00857AA4"/>
    <w:rsid w:val="0086087D"/>
    <w:rsid w:val="008613AF"/>
    <w:rsid w:val="00861CA9"/>
    <w:rsid w:val="00862B18"/>
    <w:rsid w:val="00865F1F"/>
    <w:rsid w:val="008679C4"/>
    <w:rsid w:val="00870161"/>
    <w:rsid w:val="00870D3B"/>
    <w:rsid w:val="008727D3"/>
    <w:rsid w:val="00872F96"/>
    <w:rsid w:val="008863A5"/>
    <w:rsid w:val="00893863"/>
    <w:rsid w:val="008942D1"/>
    <w:rsid w:val="008942EA"/>
    <w:rsid w:val="008966E2"/>
    <w:rsid w:val="008A22F2"/>
    <w:rsid w:val="008A47B9"/>
    <w:rsid w:val="008A6186"/>
    <w:rsid w:val="008B2105"/>
    <w:rsid w:val="008B35C3"/>
    <w:rsid w:val="008B5033"/>
    <w:rsid w:val="008C25E2"/>
    <w:rsid w:val="008C50DC"/>
    <w:rsid w:val="008C7DDC"/>
    <w:rsid w:val="008E2741"/>
    <w:rsid w:val="008E4853"/>
    <w:rsid w:val="008E5D47"/>
    <w:rsid w:val="008E7E31"/>
    <w:rsid w:val="008F36BE"/>
    <w:rsid w:val="00901526"/>
    <w:rsid w:val="00902D82"/>
    <w:rsid w:val="00903944"/>
    <w:rsid w:val="009039A2"/>
    <w:rsid w:val="00903A1D"/>
    <w:rsid w:val="00903C3B"/>
    <w:rsid w:val="00903DB5"/>
    <w:rsid w:val="00906C60"/>
    <w:rsid w:val="00910240"/>
    <w:rsid w:val="0091328A"/>
    <w:rsid w:val="00915C47"/>
    <w:rsid w:val="0091604B"/>
    <w:rsid w:val="009174C7"/>
    <w:rsid w:val="00917922"/>
    <w:rsid w:val="009201D8"/>
    <w:rsid w:val="00923535"/>
    <w:rsid w:val="00924B9C"/>
    <w:rsid w:val="0092552A"/>
    <w:rsid w:val="00926501"/>
    <w:rsid w:val="0093343C"/>
    <w:rsid w:val="00933F4A"/>
    <w:rsid w:val="00935588"/>
    <w:rsid w:val="00936073"/>
    <w:rsid w:val="009411F1"/>
    <w:rsid w:val="009422F4"/>
    <w:rsid w:val="00942521"/>
    <w:rsid w:val="00942771"/>
    <w:rsid w:val="009510C8"/>
    <w:rsid w:val="009519AE"/>
    <w:rsid w:val="0095521D"/>
    <w:rsid w:val="00956579"/>
    <w:rsid w:val="00957046"/>
    <w:rsid w:val="009605B0"/>
    <w:rsid w:val="00960D7D"/>
    <w:rsid w:val="00961EE6"/>
    <w:rsid w:val="00965713"/>
    <w:rsid w:val="009674A5"/>
    <w:rsid w:val="00970BD4"/>
    <w:rsid w:val="00970C05"/>
    <w:rsid w:val="00972045"/>
    <w:rsid w:val="009724D4"/>
    <w:rsid w:val="00973935"/>
    <w:rsid w:val="00976D60"/>
    <w:rsid w:val="00981AB6"/>
    <w:rsid w:val="00982D77"/>
    <w:rsid w:val="009864C3"/>
    <w:rsid w:val="00991666"/>
    <w:rsid w:val="009961D2"/>
    <w:rsid w:val="00996E83"/>
    <w:rsid w:val="00997132"/>
    <w:rsid w:val="009972C1"/>
    <w:rsid w:val="00997D7E"/>
    <w:rsid w:val="009A17A0"/>
    <w:rsid w:val="009A50CC"/>
    <w:rsid w:val="009A5F39"/>
    <w:rsid w:val="009A605F"/>
    <w:rsid w:val="009A7801"/>
    <w:rsid w:val="009B0C1D"/>
    <w:rsid w:val="009B52BE"/>
    <w:rsid w:val="009B61B7"/>
    <w:rsid w:val="009B71BC"/>
    <w:rsid w:val="009B776E"/>
    <w:rsid w:val="009C061D"/>
    <w:rsid w:val="009C1823"/>
    <w:rsid w:val="009C1940"/>
    <w:rsid w:val="009C1CAC"/>
    <w:rsid w:val="009C4AEB"/>
    <w:rsid w:val="009C4B04"/>
    <w:rsid w:val="009C6B89"/>
    <w:rsid w:val="009C7BF2"/>
    <w:rsid w:val="009D0423"/>
    <w:rsid w:val="009D376B"/>
    <w:rsid w:val="009D49AD"/>
    <w:rsid w:val="009D49DC"/>
    <w:rsid w:val="009D5115"/>
    <w:rsid w:val="009D580C"/>
    <w:rsid w:val="009E0BBC"/>
    <w:rsid w:val="009E17BA"/>
    <w:rsid w:val="009E733D"/>
    <w:rsid w:val="009E783C"/>
    <w:rsid w:val="009E7ADB"/>
    <w:rsid w:val="009F0E3D"/>
    <w:rsid w:val="009F164A"/>
    <w:rsid w:val="009F5918"/>
    <w:rsid w:val="009F6CAD"/>
    <w:rsid w:val="009F7A36"/>
    <w:rsid w:val="00A0183F"/>
    <w:rsid w:val="00A02E16"/>
    <w:rsid w:val="00A035F6"/>
    <w:rsid w:val="00A1123D"/>
    <w:rsid w:val="00A11448"/>
    <w:rsid w:val="00A11CDC"/>
    <w:rsid w:val="00A1270D"/>
    <w:rsid w:val="00A12AD4"/>
    <w:rsid w:val="00A1327F"/>
    <w:rsid w:val="00A14096"/>
    <w:rsid w:val="00A1620D"/>
    <w:rsid w:val="00A248CA"/>
    <w:rsid w:val="00A26208"/>
    <w:rsid w:val="00A271FE"/>
    <w:rsid w:val="00A30E76"/>
    <w:rsid w:val="00A3221E"/>
    <w:rsid w:val="00A449F0"/>
    <w:rsid w:val="00A46A0D"/>
    <w:rsid w:val="00A47E58"/>
    <w:rsid w:val="00A51164"/>
    <w:rsid w:val="00A578FF"/>
    <w:rsid w:val="00A63145"/>
    <w:rsid w:val="00A6374C"/>
    <w:rsid w:val="00A65867"/>
    <w:rsid w:val="00A672D7"/>
    <w:rsid w:val="00A67430"/>
    <w:rsid w:val="00A67EC7"/>
    <w:rsid w:val="00A766C8"/>
    <w:rsid w:val="00A76818"/>
    <w:rsid w:val="00A77117"/>
    <w:rsid w:val="00A8284F"/>
    <w:rsid w:val="00A84ED7"/>
    <w:rsid w:val="00A8765F"/>
    <w:rsid w:val="00A92B28"/>
    <w:rsid w:val="00A944DE"/>
    <w:rsid w:val="00A9488D"/>
    <w:rsid w:val="00A9659E"/>
    <w:rsid w:val="00A96E37"/>
    <w:rsid w:val="00AA1B38"/>
    <w:rsid w:val="00AA50FE"/>
    <w:rsid w:val="00AA5E2D"/>
    <w:rsid w:val="00AA6BEC"/>
    <w:rsid w:val="00AB19CA"/>
    <w:rsid w:val="00AB3523"/>
    <w:rsid w:val="00AB384F"/>
    <w:rsid w:val="00AB4632"/>
    <w:rsid w:val="00AC0ADE"/>
    <w:rsid w:val="00AC222B"/>
    <w:rsid w:val="00AC5FC5"/>
    <w:rsid w:val="00AC6812"/>
    <w:rsid w:val="00AD0C81"/>
    <w:rsid w:val="00AD4DED"/>
    <w:rsid w:val="00AD5477"/>
    <w:rsid w:val="00AD62D7"/>
    <w:rsid w:val="00AD73EB"/>
    <w:rsid w:val="00AE6878"/>
    <w:rsid w:val="00AF76E4"/>
    <w:rsid w:val="00AF793E"/>
    <w:rsid w:val="00B01A7B"/>
    <w:rsid w:val="00B02FA3"/>
    <w:rsid w:val="00B050CF"/>
    <w:rsid w:val="00B11BA7"/>
    <w:rsid w:val="00B13A61"/>
    <w:rsid w:val="00B13DA5"/>
    <w:rsid w:val="00B23BAA"/>
    <w:rsid w:val="00B244D6"/>
    <w:rsid w:val="00B2619F"/>
    <w:rsid w:val="00B274F9"/>
    <w:rsid w:val="00B276AF"/>
    <w:rsid w:val="00B308FA"/>
    <w:rsid w:val="00B32D1E"/>
    <w:rsid w:val="00B32DE5"/>
    <w:rsid w:val="00B35646"/>
    <w:rsid w:val="00B40D35"/>
    <w:rsid w:val="00B42E09"/>
    <w:rsid w:val="00B4500A"/>
    <w:rsid w:val="00B478DE"/>
    <w:rsid w:val="00B51834"/>
    <w:rsid w:val="00B520DE"/>
    <w:rsid w:val="00B53154"/>
    <w:rsid w:val="00B60A0F"/>
    <w:rsid w:val="00B623B9"/>
    <w:rsid w:val="00B641CF"/>
    <w:rsid w:val="00B674E5"/>
    <w:rsid w:val="00B8106A"/>
    <w:rsid w:val="00B81F13"/>
    <w:rsid w:val="00B82343"/>
    <w:rsid w:val="00B836E8"/>
    <w:rsid w:val="00B84F06"/>
    <w:rsid w:val="00B8548A"/>
    <w:rsid w:val="00B86855"/>
    <w:rsid w:val="00B901CC"/>
    <w:rsid w:val="00B917A3"/>
    <w:rsid w:val="00B91AE0"/>
    <w:rsid w:val="00B921D5"/>
    <w:rsid w:val="00B927A9"/>
    <w:rsid w:val="00B97226"/>
    <w:rsid w:val="00BA04A6"/>
    <w:rsid w:val="00BA481A"/>
    <w:rsid w:val="00BA7070"/>
    <w:rsid w:val="00BB0A51"/>
    <w:rsid w:val="00BB66E8"/>
    <w:rsid w:val="00BC1F78"/>
    <w:rsid w:val="00BC72D3"/>
    <w:rsid w:val="00BC7F52"/>
    <w:rsid w:val="00BD24F5"/>
    <w:rsid w:val="00BE1105"/>
    <w:rsid w:val="00BE1F20"/>
    <w:rsid w:val="00BE210F"/>
    <w:rsid w:val="00BE4250"/>
    <w:rsid w:val="00BE42CD"/>
    <w:rsid w:val="00BE48B4"/>
    <w:rsid w:val="00BE777F"/>
    <w:rsid w:val="00BF4190"/>
    <w:rsid w:val="00BF4744"/>
    <w:rsid w:val="00BF637B"/>
    <w:rsid w:val="00BF7152"/>
    <w:rsid w:val="00C00333"/>
    <w:rsid w:val="00C005CD"/>
    <w:rsid w:val="00C042A7"/>
    <w:rsid w:val="00C0444B"/>
    <w:rsid w:val="00C053B1"/>
    <w:rsid w:val="00C0549A"/>
    <w:rsid w:val="00C1006C"/>
    <w:rsid w:val="00C10DE9"/>
    <w:rsid w:val="00C16B38"/>
    <w:rsid w:val="00C20D3C"/>
    <w:rsid w:val="00C25F0A"/>
    <w:rsid w:val="00C26A92"/>
    <w:rsid w:val="00C315F2"/>
    <w:rsid w:val="00C32049"/>
    <w:rsid w:val="00C32364"/>
    <w:rsid w:val="00C42FB3"/>
    <w:rsid w:val="00C43E61"/>
    <w:rsid w:val="00C445C1"/>
    <w:rsid w:val="00C4645A"/>
    <w:rsid w:val="00C5080C"/>
    <w:rsid w:val="00C55AE4"/>
    <w:rsid w:val="00C560DC"/>
    <w:rsid w:val="00C5638B"/>
    <w:rsid w:val="00C626B4"/>
    <w:rsid w:val="00C6430C"/>
    <w:rsid w:val="00C6725D"/>
    <w:rsid w:val="00C710EA"/>
    <w:rsid w:val="00C7184F"/>
    <w:rsid w:val="00C72F66"/>
    <w:rsid w:val="00C7460D"/>
    <w:rsid w:val="00C75335"/>
    <w:rsid w:val="00C84248"/>
    <w:rsid w:val="00C84CC5"/>
    <w:rsid w:val="00C86EB7"/>
    <w:rsid w:val="00C93F9D"/>
    <w:rsid w:val="00C965D5"/>
    <w:rsid w:val="00C96730"/>
    <w:rsid w:val="00C97A2C"/>
    <w:rsid w:val="00CA08CB"/>
    <w:rsid w:val="00CA23E9"/>
    <w:rsid w:val="00CA2FCF"/>
    <w:rsid w:val="00CA3376"/>
    <w:rsid w:val="00CA3A62"/>
    <w:rsid w:val="00CA7175"/>
    <w:rsid w:val="00CB0010"/>
    <w:rsid w:val="00CB0684"/>
    <w:rsid w:val="00CB1920"/>
    <w:rsid w:val="00CB3E8C"/>
    <w:rsid w:val="00CB4773"/>
    <w:rsid w:val="00CB5469"/>
    <w:rsid w:val="00CC56A6"/>
    <w:rsid w:val="00CC6063"/>
    <w:rsid w:val="00CD11A1"/>
    <w:rsid w:val="00CD161E"/>
    <w:rsid w:val="00CD2986"/>
    <w:rsid w:val="00CD4E03"/>
    <w:rsid w:val="00CD7EFC"/>
    <w:rsid w:val="00CE032E"/>
    <w:rsid w:val="00CE1E46"/>
    <w:rsid w:val="00CE2A4F"/>
    <w:rsid w:val="00CE2AAE"/>
    <w:rsid w:val="00CE3DB3"/>
    <w:rsid w:val="00CE77B2"/>
    <w:rsid w:val="00CF08C4"/>
    <w:rsid w:val="00CF0CC8"/>
    <w:rsid w:val="00CF1C01"/>
    <w:rsid w:val="00CF1D39"/>
    <w:rsid w:val="00CF3AEB"/>
    <w:rsid w:val="00D006D9"/>
    <w:rsid w:val="00D012D6"/>
    <w:rsid w:val="00D06C54"/>
    <w:rsid w:val="00D07DBD"/>
    <w:rsid w:val="00D1399B"/>
    <w:rsid w:val="00D13FD9"/>
    <w:rsid w:val="00D141D4"/>
    <w:rsid w:val="00D16234"/>
    <w:rsid w:val="00D16DFB"/>
    <w:rsid w:val="00D1733D"/>
    <w:rsid w:val="00D21C0C"/>
    <w:rsid w:val="00D234D5"/>
    <w:rsid w:val="00D2453F"/>
    <w:rsid w:val="00D25205"/>
    <w:rsid w:val="00D25774"/>
    <w:rsid w:val="00D26FAC"/>
    <w:rsid w:val="00D312A8"/>
    <w:rsid w:val="00D31CAE"/>
    <w:rsid w:val="00D31CD1"/>
    <w:rsid w:val="00D34382"/>
    <w:rsid w:val="00D351C9"/>
    <w:rsid w:val="00D359FA"/>
    <w:rsid w:val="00D40FC7"/>
    <w:rsid w:val="00D41BF4"/>
    <w:rsid w:val="00D424DB"/>
    <w:rsid w:val="00D42E40"/>
    <w:rsid w:val="00D4406B"/>
    <w:rsid w:val="00D4473D"/>
    <w:rsid w:val="00D455AB"/>
    <w:rsid w:val="00D46F86"/>
    <w:rsid w:val="00D52631"/>
    <w:rsid w:val="00D546A5"/>
    <w:rsid w:val="00D65039"/>
    <w:rsid w:val="00D654B9"/>
    <w:rsid w:val="00D65FB1"/>
    <w:rsid w:val="00D662AD"/>
    <w:rsid w:val="00D70608"/>
    <w:rsid w:val="00D80249"/>
    <w:rsid w:val="00D80352"/>
    <w:rsid w:val="00D82A8F"/>
    <w:rsid w:val="00D9674F"/>
    <w:rsid w:val="00D96D56"/>
    <w:rsid w:val="00DA04C3"/>
    <w:rsid w:val="00DA145B"/>
    <w:rsid w:val="00DA1F3C"/>
    <w:rsid w:val="00DA23ED"/>
    <w:rsid w:val="00DA32A7"/>
    <w:rsid w:val="00DA3C9B"/>
    <w:rsid w:val="00DA750D"/>
    <w:rsid w:val="00DB1A7A"/>
    <w:rsid w:val="00DB2153"/>
    <w:rsid w:val="00DB29BD"/>
    <w:rsid w:val="00DB6F66"/>
    <w:rsid w:val="00DC0235"/>
    <w:rsid w:val="00DC2369"/>
    <w:rsid w:val="00DC263B"/>
    <w:rsid w:val="00DC50CC"/>
    <w:rsid w:val="00DC7AF8"/>
    <w:rsid w:val="00DC7B7B"/>
    <w:rsid w:val="00DD0E6D"/>
    <w:rsid w:val="00DD2580"/>
    <w:rsid w:val="00DD6B44"/>
    <w:rsid w:val="00DD7147"/>
    <w:rsid w:val="00DD7684"/>
    <w:rsid w:val="00DE090F"/>
    <w:rsid w:val="00DE3667"/>
    <w:rsid w:val="00DE659D"/>
    <w:rsid w:val="00DF0E0C"/>
    <w:rsid w:val="00DF33EF"/>
    <w:rsid w:val="00DF4C27"/>
    <w:rsid w:val="00E00307"/>
    <w:rsid w:val="00E0035E"/>
    <w:rsid w:val="00E06F52"/>
    <w:rsid w:val="00E102AA"/>
    <w:rsid w:val="00E22E0C"/>
    <w:rsid w:val="00E26440"/>
    <w:rsid w:val="00E27A6F"/>
    <w:rsid w:val="00E32A68"/>
    <w:rsid w:val="00E34009"/>
    <w:rsid w:val="00E36084"/>
    <w:rsid w:val="00E37F06"/>
    <w:rsid w:val="00E4122F"/>
    <w:rsid w:val="00E41BBC"/>
    <w:rsid w:val="00E438E1"/>
    <w:rsid w:val="00E45D62"/>
    <w:rsid w:val="00E466BD"/>
    <w:rsid w:val="00E468AE"/>
    <w:rsid w:val="00E47C16"/>
    <w:rsid w:val="00E50E63"/>
    <w:rsid w:val="00E55665"/>
    <w:rsid w:val="00E615FC"/>
    <w:rsid w:val="00E652F7"/>
    <w:rsid w:val="00E704BA"/>
    <w:rsid w:val="00E7162B"/>
    <w:rsid w:val="00E737F7"/>
    <w:rsid w:val="00E75BAB"/>
    <w:rsid w:val="00E804CA"/>
    <w:rsid w:val="00E83899"/>
    <w:rsid w:val="00E8528D"/>
    <w:rsid w:val="00E87BCC"/>
    <w:rsid w:val="00E934DA"/>
    <w:rsid w:val="00E9461B"/>
    <w:rsid w:val="00E94EF9"/>
    <w:rsid w:val="00E9579D"/>
    <w:rsid w:val="00E95DF2"/>
    <w:rsid w:val="00E969AC"/>
    <w:rsid w:val="00EA0F64"/>
    <w:rsid w:val="00EA46FA"/>
    <w:rsid w:val="00EA5A50"/>
    <w:rsid w:val="00EA655A"/>
    <w:rsid w:val="00EB246E"/>
    <w:rsid w:val="00EB3EC2"/>
    <w:rsid w:val="00EB45A5"/>
    <w:rsid w:val="00EB4D6E"/>
    <w:rsid w:val="00EB520D"/>
    <w:rsid w:val="00EB6F14"/>
    <w:rsid w:val="00EC3B00"/>
    <w:rsid w:val="00ED115D"/>
    <w:rsid w:val="00ED188D"/>
    <w:rsid w:val="00ED67A0"/>
    <w:rsid w:val="00EE0EE3"/>
    <w:rsid w:val="00EE12B5"/>
    <w:rsid w:val="00EE2CDD"/>
    <w:rsid w:val="00EE7AA3"/>
    <w:rsid w:val="00EF1BAE"/>
    <w:rsid w:val="00EF2FE2"/>
    <w:rsid w:val="00EF34B8"/>
    <w:rsid w:val="00EF4BEF"/>
    <w:rsid w:val="00F01B9D"/>
    <w:rsid w:val="00F03DD1"/>
    <w:rsid w:val="00F05E23"/>
    <w:rsid w:val="00F06A24"/>
    <w:rsid w:val="00F07BF8"/>
    <w:rsid w:val="00F11C25"/>
    <w:rsid w:val="00F11FFF"/>
    <w:rsid w:val="00F121B5"/>
    <w:rsid w:val="00F1237B"/>
    <w:rsid w:val="00F12B25"/>
    <w:rsid w:val="00F20937"/>
    <w:rsid w:val="00F26A5B"/>
    <w:rsid w:val="00F309B4"/>
    <w:rsid w:val="00F30AC9"/>
    <w:rsid w:val="00F3239F"/>
    <w:rsid w:val="00F347DD"/>
    <w:rsid w:val="00F34995"/>
    <w:rsid w:val="00F35CC6"/>
    <w:rsid w:val="00F360C8"/>
    <w:rsid w:val="00F36262"/>
    <w:rsid w:val="00F40C46"/>
    <w:rsid w:val="00F46BD1"/>
    <w:rsid w:val="00F516DC"/>
    <w:rsid w:val="00F54D78"/>
    <w:rsid w:val="00F56414"/>
    <w:rsid w:val="00F578E9"/>
    <w:rsid w:val="00F637EE"/>
    <w:rsid w:val="00F64A97"/>
    <w:rsid w:val="00F66CC7"/>
    <w:rsid w:val="00F67B76"/>
    <w:rsid w:val="00F706A7"/>
    <w:rsid w:val="00F712A9"/>
    <w:rsid w:val="00F811FF"/>
    <w:rsid w:val="00F838FC"/>
    <w:rsid w:val="00F849EA"/>
    <w:rsid w:val="00F85544"/>
    <w:rsid w:val="00F9117F"/>
    <w:rsid w:val="00F94478"/>
    <w:rsid w:val="00F95107"/>
    <w:rsid w:val="00F9533A"/>
    <w:rsid w:val="00F97D07"/>
    <w:rsid w:val="00FA211F"/>
    <w:rsid w:val="00FA4798"/>
    <w:rsid w:val="00FB4C38"/>
    <w:rsid w:val="00FB5EBC"/>
    <w:rsid w:val="00FB78C0"/>
    <w:rsid w:val="00FC00C6"/>
    <w:rsid w:val="00FC3BC6"/>
    <w:rsid w:val="00FC49F3"/>
    <w:rsid w:val="00FC4A5D"/>
    <w:rsid w:val="00FC5CEC"/>
    <w:rsid w:val="00FC65E4"/>
    <w:rsid w:val="00FD2102"/>
    <w:rsid w:val="00FD237B"/>
    <w:rsid w:val="00FD54A4"/>
    <w:rsid w:val="00FD5898"/>
    <w:rsid w:val="00FD5A99"/>
    <w:rsid w:val="00FD754C"/>
    <w:rsid w:val="00FD7D7A"/>
    <w:rsid w:val="00FE10B8"/>
    <w:rsid w:val="00FE1A82"/>
    <w:rsid w:val="00FE2086"/>
    <w:rsid w:val="00FE42B4"/>
    <w:rsid w:val="00FE5D14"/>
    <w:rsid w:val="00FF0184"/>
    <w:rsid w:val="00FF21DB"/>
    <w:rsid w:val="00FF30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08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AB6"/>
    <w:pPr>
      <w:spacing w:after="0" w:line="240" w:lineRule="auto"/>
    </w:pPr>
    <w:rPr>
      <w:rFonts w:ascii="Calibri" w:eastAsia="Times New Roman" w:hAnsi="Calibri" w:cs="Cordia New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 KU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pong Homwong, DVM, PhD</dc:creator>
  <cp:keywords/>
  <dc:description/>
  <cp:lastModifiedBy>Douglas  Marthaler</cp:lastModifiedBy>
  <cp:revision>12</cp:revision>
  <dcterms:created xsi:type="dcterms:W3CDTF">2016-01-06T15:24:00Z</dcterms:created>
  <dcterms:modified xsi:type="dcterms:W3CDTF">2016-04-24T18:46:00Z</dcterms:modified>
</cp:coreProperties>
</file>